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8DEEE6" w14:textId="77777777" w:rsidR="00AA6C8D" w:rsidRDefault="00AA6C8D" w:rsidP="00AA6C8D">
      <w:pPr>
        <w:pStyle w:val="1"/>
        <w:rPr>
          <w:rFonts w:ascii="Times New Roman" w:hAnsi="Times New Roman" w:cs="Times New Roman"/>
        </w:rPr>
      </w:pPr>
      <w:r w:rsidRPr="00565037">
        <w:rPr>
          <w:rFonts w:ascii="Times New Roman" w:hAnsi="Times New Roman" w:cs="Times New Roman" w:hint="eastAsia"/>
        </w:rPr>
        <w:t>Supplementary file</w:t>
      </w:r>
    </w:p>
    <w:p w14:paraId="15FB0EF6" w14:textId="77777777" w:rsidR="001F5154" w:rsidRPr="001076D0" w:rsidRDefault="001F5154" w:rsidP="001F5154">
      <w:pPr>
        <w:widowControl/>
        <w:spacing w:line="360" w:lineRule="auto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bookmarkStart w:id="0" w:name="_Hlk172192202"/>
      <w:r w:rsidRPr="001076D0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</w:rPr>
        <w:t>Spatiotemporal</w:t>
      </w:r>
      <w:r w:rsidRPr="001076D0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 trajectory of life expectancy </w:t>
      </w:r>
      <w:r w:rsidRPr="001076D0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</w:rPr>
        <w:t xml:space="preserve">and its disparity </w:t>
      </w:r>
      <w:r w:rsidRPr="001076D0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in China</w:t>
      </w:r>
      <w:r w:rsidRPr="001076D0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</w:rPr>
        <w:t xml:space="preserve"> 2000 - 2030</w:t>
      </w:r>
      <w:r w:rsidRPr="001076D0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</w:rPr>
        <w:t>：</w:t>
      </w:r>
      <w:r w:rsidRPr="001076D0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Modelling and prediction</w:t>
      </w:r>
    </w:p>
    <w:p w14:paraId="5B79A5B8" w14:textId="77777777" w:rsidR="001F5154" w:rsidRPr="002E19A3" w:rsidRDefault="001F5154" w:rsidP="001F5154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1" w:name="_Hlk197893713"/>
      <w:bookmarkEnd w:id="0"/>
      <w:r w:rsidRPr="002E19A3">
        <w:rPr>
          <w:rFonts w:ascii="Times New Roman" w:eastAsia="宋体" w:hAnsi="Times New Roman" w:cs="Times New Roman"/>
          <w:kern w:val="0"/>
          <w:sz w:val="24"/>
          <w:szCs w:val="24"/>
        </w:rPr>
        <w:t>Yuqing Feng</w:t>
      </w:r>
      <w:r w:rsidRPr="002E19A3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,2</w:t>
      </w:r>
      <w:r w:rsidRPr="002E19A3">
        <w:rPr>
          <w:rFonts w:ascii="Times New Roman" w:eastAsia="宋体" w:hAnsi="Times New Roman" w:cs="Times New Roman"/>
          <w:kern w:val="0"/>
          <w:sz w:val="24"/>
          <w:szCs w:val="24"/>
        </w:rPr>
        <w:t xml:space="preserve">; Jinfeng Wang </w:t>
      </w:r>
      <w:r w:rsidRPr="002E19A3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,2</w:t>
      </w:r>
      <w:r w:rsidRPr="002E19A3">
        <w:rPr>
          <w:rFonts w:ascii="Times New Roman" w:eastAsia="宋体" w:hAnsi="Times New Roman" w:cs="Times New Roman"/>
          <w:kern w:val="0"/>
          <w:sz w:val="24"/>
          <w:szCs w:val="24"/>
        </w:rPr>
        <w:t xml:space="preserve">*; </w:t>
      </w:r>
      <w:proofErr w:type="spellStart"/>
      <w:r w:rsidRPr="002E19A3">
        <w:rPr>
          <w:rFonts w:ascii="Times New Roman" w:eastAsia="宋体" w:hAnsi="Times New Roman" w:cs="Times New Roman"/>
          <w:kern w:val="0"/>
          <w:sz w:val="24"/>
          <w:szCs w:val="24"/>
        </w:rPr>
        <w:t>Naliang</w:t>
      </w:r>
      <w:proofErr w:type="spellEnd"/>
      <w:r w:rsidRPr="002E19A3">
        <w:rPr>
          <w:rFonts w:ascii="Times New Roman" w:eastAsia="宋体" w:hAnsi="Times New Roman" w:cs="Times New Roman"/>
          <w:kern w:val="0"/>
          <w:sz w:val="24"/>
          <w:szCs w:val="24"/>
        </w:rPr>
        <w:t xml:space="preserve"> Guo </w:t>
      </w:r>
      <w:r w:rsidRPr="002E19A3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,2</w:t>
      </w:r>
      <w:r w:rsidRPr="002E19A3">
        <w:rPr>
          <w:rFonts w:ascii="Times New Roman" w:eastAsia="宋体" w:hAnsi="Times New Roman" w:cs="Times New Roman"/>
          <w:kern w:val="0"/>
          <w:sz w:val="24"/>
          <w:szCs w:val="24"/>
        </w:rPr>
        <w:t>, Yue Cai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3</w:t>
      </w:r>
      <w:r w:rsidRPr="002E19A3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Pr="000802D6">
        <w:rPr>
          <w:rFonts w:ascii="Times New Roman" w:eastAsia="宋体" w:hAnsi="Times New Roman" w:cs="Times New Roman"/>
          <w:kern w:val="0"/>
          <w:sz w:val="24"/>
          <w:szCs w:val="24"/>
        </w:rPr>
        <w:t>Qian Yin</w:t>
      </w:r>
      <w:r w:rsidRPr="002E19A3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Pr="000802D6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2E19A3">
        <w:rPr>
          <w:rFonts w:ascii="Times New Roman" w:eastAsia="宋体" w:hAnsi="Times New Roman" w:cs="Times New Roman"/>
          <w:kern w:val="0"/>
          <w:sz w:val="24"/>
          <w:szCs w:val="24"/>
        </w:rPr>
        <w:t>Shiyong</w:t>
      </w:r>
      <w:proofErr w:type="spellEnd"/>
      <w:r w:rsidRPr="002E19A3">
        <w:rPr>
          <w:rFonts w:ascii="Times New Roman" w:eastAsia="宋体" w:hAnsi="Times New Roman" w:cs="Times New Roman"/>
          <w:kern w:val="0"/>
          <w:sz w:val="24"/>
          <w:szCs w:val="24"/>
        </w:rPr>
        <w:t xml:space="preserve"> Wu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3</w:t>
      </w:r>
      <w:r w:rsidRPr="002E19A3">
        <w:rPr>
          <w:rFonts w:ascii="Times New Roman" w:eastAsia="宋体" w:hAnsi="Times New Roman" w:cs="Times New Roman"/>
          <w:kern w:val="0"/>
          <w:sz w:val="24"/>
          <w:szCs w:val="24"/>
        </w:rPr>
        <w:t>*</w:t>
      </w:r>
    </w:p>
    <w:p w14:paraId="64D76014" w14:textId="77777777" w:rsidR="001F5154" w:rsidRDefault="001F5154" w:rsidP="001F5154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E19A3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Pr="002E19A3">
        <w:rPr>
          <w:rFonts w:ascii="Times New Roman" w:eastAsia="宋体" w:hAnsi="Times New Roman" w:cs="Times New Roman"/>
          <w:kern w:val="0"/>
          <w:sz w:val="24"/>
          <w:szCs w:val="24"/>
        </w:rPr>
        <w:t xml:space="preserve"> State Key Laboratory of Resources and Environmental Information System, Institute of Geographical Sciences and Natural Resources Research, Chinese Academy of Sciences, Beijing, China.</w:t>
      </w:r>
    </w:p>
    <w:p w14:paraId="358DD01C" w14:textId="77777777" w:rsidR="001F5154" w:rsidRPr="002E19A3" w:rsidRDefault="001F5154" w:rsidP="001F5154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85C56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765982">
        <w:rPr>
          <w:rFonts w:ascii="Times New Roman" w:eastAsia="宋体" w:hAnsi="Times New Roman" w:cs="Times New Roman" w:hint="eastAsia"/>
          <w:kern w:val="0"/>
          <w:sz w:val="24"/>
          <w:szCs w:val="24"/>
        </w:rPr>
        <w:t>College of Resources and Environment, University of Chinese Academy of Sciences, Beijin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g</w:t>
      </w:r>
      <w:r w:rsidRPr="00765982">
        <w:rPr>
          <w:rFonts w:ascii="Times New Roman" w:eastAsia="宋体" w:hAnsi="Times New Roman" w:cs="Times New Roman" w:hint="eastAsia"/>
          <w:kern w:val="0"/>
          <w:sz w:val="24"/>
          <w:szCs w:val="24"/>
        </w:rPr>
        <w:t>, China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14:paraId="1C758AC8" w14:textId="77777777" w:rsidR="001F5154" w:rsidRDefault="001F5154" w:rsidP="001F5154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3</w:t>
      </w:r>
      <w:r w:rsidRPr="002E19A3">
        <w:rPr>
          <w:rFonts w:ascii="Times New Roman" w:eastAsia="宋体" w:hAnsi="Times New Roman" w:cs="Times New Roman"/>
          <w:kern w:val="0"/>
          <w:sz w:val="24"/>
          <w:szCs w:val="24"/>
        </w:rPr>
        <w:t xml:space="preserve"> Center for Health Statistics and Information, National Health Commission, Beijing, China.</w:t>
      </w:r>
    </w:p>
    <w:p w14:paraId="6459CE81" w14:textId="77777777" w:rsidR="001F5154" w:rsidRPr="00CE51C6" w:rsidRDefault="001F5154" w:rsidP="001F5154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E51C6">
        <w:rPr>
          <w:rFonts w:ascii="Times New Roman" w:eastAsia="宋体" w:hAnsi="Times New Roman" w:cs="Times New Roman"/>
          <w:kern w:val="0"/>
          <w:sz w:val="24"/>
          <w:szCs w:val="24"/>
        </w:rPr>
        <w:t>*</w:t>
      </w:r>
      <w:r w:rsidRPr="00CE51C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E51C6">
        <w:rPr>
          <w:rFonts w:ascii="Times New Roman" w:eastAsia="宋体" w:hAnsi="Times New Roman" w:cs="Times New Roman"/>
          <w:kern w:val="0"/>
          <w:sz w:val="24"/>
          <w:szCs w:val="24"/>
        </w:rPr>
        <w:t>Corresponding Author</w:t>
      </w:r>
    </w:p>
    <w:bookmarkEnd w:id="1"/>
    <w:p w14:paraId="64541F60" w14:textId="77777777" w:rsidR="001F5154" w:rsidRPr="006733AB" w:rsidRDefault="001F5154" w:rsidP="001F5154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E707E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Corresponding Author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: </w:t>
      </w:r>
      <w:r w:rsidRPr="006733AB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Professor</w:t>
      </w:r>
      <w:r w:rsidRPr="006733A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Jinfeng Wang</w:t>
      </w:r>
    </w:p>
    <w:p w14:paraId="0A449107" w14:textId="77777777" w:rsidR="001F5154" w:rsidRDefault="001F5154" w:rsidP="001F5154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C2252">
        <w:rPr>
          <w:rFonts w:ascii="Times New Roman" w:eastAsia="宋体" w:hAnsi="Times New Roman" w:cs="Times New Roman"/>
          <w:kern w:val="0"/>
          <w:sz w:val="24"/>
          <w:szCs w:val="24"/>
        </w:rPr>
        <w:t xml:space="preserve">State Key Laboratory of Resources and Environmental Information System, Institute of Geographical Sciences and Natural Resources Research, Chinese Academy of Sciences, </w:t>
      </w:r>
      <w:r w:rsidRPr="001C3E12">
        <w:rPr>
          <w:rFonts w:ascii="Times New Roman" w:eastAsia="宋体" w:hAnsi="Times New Roman" w:cs="Times New Roman"/>
          <w:kern w:val="0"/>
          <w:sz w:val="24"/>
          <w:szCs w:val="24"/>
        </w:rPr>
        <w:t>No. 11, Datun Road, Chaoyang District, Beijing, China</w:t>
      </w:r>
    </w:p>
    <w:p w14:paraId="037C6348" w14:textId="77777777" w:rsidR="001F5154" w:rsidRDefault="001F5154" w:rsidP="001F5154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C2252">
        <w:rPr>
          <w:rFonts w:ascii="Times New Roman" w:eastAsia="宋体" w:hAnsi="Times New Roman" w:cs="Times New Roman"/>
          <w:kern w:val="0"/>
          <w:sz w:val="24"/>
          <w:szCs w:val="24"/>
        </w:rPr>
        <w:t>E-mail: wangjf@lreis.ac.cn</w:t>
      </w:r>
    </w:p>
    <w:p w14:paraId="55F97B4D" w14:textId="77777777" w:rsidR="001F5154" w:rsidRPr="006733AB" w:rsidRDefault="001F5154" w:rsidP="001F5154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E707E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Corresponding Author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: </w:t>
      </w:r>
      <w:r w:rsidRPr="006733AB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Professor</w:t>
      </w:r>
      <w:r w:rsidRPr="006733A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6733AB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hiyong</w:t>
      </w:r>
      <w:proofErr w:type="spellEnd"/>
      <w:r w:rsidRPr="006733AB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Wu</w:t>
      </w:r>
    </w:p>
    <w:p w14:paraId="5EFC1103" w14:textId="77777777" w:rsidR="001F5154" w:rsidRDefault="001F5154" w:rsidP="001F5154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E19A3">
        <w:rPr>
          <w:rFonts w:ascii="Times New Roman" w:eastAsia="宋体" w:hAnsi="Times New Roman" w:cs="Times New Roman"/>
          <w:kern w:val="0"/>
          <w:sz w:val="24"/>
          <w:szCs w:val="24"/>
        </w:rPr>
        <w:t>Center for Health Statistics and Information, National Health Commission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</w:p>
    <w:p w14:paraId="07258A58" w14:textId="77777777" w:rsidR="001F5154" w:rsidRDefault="001F5154" w:rsidP="001F5154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07652">
        <w:rPr>
          <w:rFonts w:ascii="Times New Roman" w:eastAsia="宋体" w:hAnsi="Times New Roman" w:cs="Times New Roman"/>
          <w:kern w:val="0"/>
          <w:sz w:val="24"/>
          <w:szCs w:val="24"/>
        </w:rPr>
        <w:t xml:space="preserve">No.1 </w:t>
      </w:r>
      <w:proofErr w:type="spellStart"/>
      <w:r w:rsidRPr="00107652">
        <w:rPr>
          <w:rFonts w:ascii="Times New Roman" w:eastAsia="宋体" w:hAnsi="Times New Roman" w:cs="Times New Roman"/>
          <w:kern w:val="0"/>
          <w:sz w:val="24"/>
          <w:szCs w:val="24"/>
        </w:rPr>
        <w:t>Xizhimenwai</w:t>
      </w:r>
      <w:proofErr w:type="spellEnd"/>
      <w:r w:rsidRPr="00107652">
        <w:rPr>
          <w:rFonts w:ascii="Times New Roman" w:eastAsia="宋体" w:hAnsi="Times New Roman" w:cs="Times New Roman"/>
          <w:kern w:val="0"/>
          <w:sz w:val="24"/>
          <w:szCs w:val="24"/>
        </w:rPr>
        <w:t xml:space="preserve"> South Road, Xicheng District, </w:t>
      </w:r>
      <w:r w:rsidRPr="002E19A3">
        <w:rPr>
          <w:rFonts w:ascii="Times New Roman" w:eastAsia="宋体" w:hAnsi="Times New Roman" w:cs="Times New Roman"/>
          <w:kern w:val="0"/>
          <w:sz w:val="24"/>
          <w:szCs w:val="24"/>
        </w:rPr>
        <w:t>Beijing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Pr="002E19A3">
        <w:rPr>
          <w:rFonts w:ascii="Times New Roman" w:eastAsia="宋体" w:hAnsi="Times New Roman" w:cs="Times New Roman"/>
          <w:kern w:val="0"/>
          <w:sz w:val="24"/>
          <w:szCs w:val="24"/>
        </w:rPr>
        <w:t>China</w:t>
      </w:r>
    </w:p>
    <w:p w14:paraId="4638F4CF" w14:textId="77777777" w:rsidR="001F5154" w:rsidRDefault="001F5154" w:rsidP="001F5154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C2252">
        <w:rPr>
          <w:rFonts w:ascii="Times New Roman" w:eastAsia="宋体" w:hAnsi="Times New Roman" w:cs="Times New Roman"/>
          <w:kern w:val="0"/>
          <w:sz w:val="24"/>
          <w:szCs w:val="24"/>
        </w:rPr>
        <w:t xml:space="preserve">E-mail: </w:t>
      </w:r>
      <w:r w:rsidRPr="00856994">
        <w:rPr>
          <w:rFonts w:ascii="Times New Roman" w:eastAsia="宋体" w:hAnsi="Times New Roman" w:cs="Times New Roman"/>
          <w:kern w:val="0"/>
          <w:sz w:val="24"/>
          <w:szCs w:val="24"/>
        </w:rPr>
        <w:t>wusy99@126.com</w:t>
      </w:r>
    </w:p>
    <w:p w14:paraId="3D21320E" w14:textId="1C983377" w:rsidR="00AA6C8D" w:rsidRPr="001F5154" w:rsidRDefault="00AA6C8D" w:rsidP="00AA6C8D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AA0D35C" w14:textId="77777777" w:rsidR="00036D30" w:rsidRDefault="00036D30" w:rsidP="00024571">
      <w:pPr>
        <w:spacing w:line="360" w:lineRule="auto"/>
        <w:rPr>
          <w:rFonts w:hint="eastAsia"/>
        </w:rPr>
        <w:sectPr w:rsidR="00036D30" w:rsidSect="00024571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4CFE1178" w14:textId="77777777" w:rsidR="00024571" w:rsidRPr="00565037" w:rsidRDefault="00024571" w:rsidP="0077543B">
      <w:pPr>
        <w:spacing w:line="360" w:lineRule="auto"/>
        <w:jc w:val="center"/>
        <w:rPr>
          <w:rFonts w:ascii="Times New Roman" w:hAnsi="Times New Roman" w:cs="Times New Roman"/>
        </w:rPr>
      </w:pPr>
      <w:r w:rsidRPr="00565037">
        <w:rPr>
          <w:rFonts w:ascii="Times New Roman" w:hAnsi="Times New Roman" w:cs="Times New Roman" w:hint="eastAsia"/>
        </w:rPr>
        <w:lastRenderedPageBreak/>
        <w:t>Table S1</w:t>
      </w:r>
      <w:r>
        <w:rPr>
          <w:rFonts w:ascii="Times New Roman" w:hAnsi="Times New Roman" w:cs="Times New Roman" w:hint="eastAsia"/>
        </w:rPr>
        <w:t xml:space="preserve"> D</w:t>
      </w:r>
      <w:r w:rsidRPr="009D3261">
        <w:rPr>
          <w:rFonts w:ascii="Times New Roman" w:hAnsi="Times New Roman" w:cs="Times New Roman" w:hint="eastAsia"/>
        </w:rPr>
        <w:t>escriptive statistics of variables</w:t>
      </w:r>
    </w:p>
    <w:tbl>
      <w:tblPr>
        <w:tblW w:w="10700" w:type="dxa"/>
        <w:jc w:val="center"/>
        <w:tblLook w:val="04A0" w:firstRow="1" w:lastRow="0" w:firstColumn="1" w:lastColumn="0" w:noHBand="0" w:noVBand="1"/>
      </w:tblPr>
      <w:tblGrid>
        <w:gridCol w:w="2500"/>
        <w:gridCol w:w="696"/>
        <w:gridCol w:w="860"/>
        <w:gridCol w:w="886"/>
        <w:gridCol w:w="1026"/>
        <w:gridCol w:w="711"/>
        <w:gridCol w:w="800"/>
        <w:gridCol w:w="780"/>
        <w:gridCol w:w="801"/>
        <w:gridCol w:w="780"/>
        <w:gridCol w:w="860"/>
      </w:tblGrid>
      <w:tr w:rsidR="00024571" w:rsidRPr="00961BCB" w14:paraId="1291413D" w14:textId="77777777" w:rsidTr="00036D30">
        <w:trPr>
          <w:trHeight w:val="287"/>
          <w:jc w:val="center"/>
        </w:trPr>
        <w:tc>
          <w:tcPr>
            <w:tcW w:w="25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F1148C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6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AE16C0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t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ABA00F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8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285742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A869E7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efficient of variation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F37E1D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n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9E50A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antile</w:t>
            </w:r>
          </w:p>
        </w:tc>
        <w:tc>
          <w:tcPr>
            <w:tcW w:w="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14ADE9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QR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60B875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x</w:t>
            </w:r>
          </w:p>
        </w:tc>
      </w:tr>
      <w:tr w:rsidR="00024571" w:rsidRPr="00961BCB" w14:paraId="503FB734" w14:textId="77777777" w:rsidTr="00036D30">
        <w:trPr>
          <w:trHeight w:val="287"/>
          <w:jc w:val="center"/>
        </w:trPr>
        <w:tc>
          <w:tcPr>
            <w:tcW w:w="2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8087BE" w14:textId="77777777" w:rsidR="00024571" w:rsidRPr="00961BCB" w:rsidRDefault="00024571" w:rsidP="00DF4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461EA" w14:textId="77777777" w:rsidR="00024571" w:rsidRPr="00961BCB" w:rsidRDefault="00024571" w:rsidP="00DF4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8CF1FA" w14:textId="77777777" w:rsidR="00024571" w:rsidRPr="00961BCB" w:rsidRDefault="00024571" w:rsidP="00DF4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2BBE7E" w14:textId="77777777" w:rsidR="00024571" w:rsidRPr="00961BCB" w:rsidRDefault="00024571" w:rsidP="00DF4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37BADF" w14:textId="77777777" w:rsidR="00024571" w:rsidRPr="00961BCB" w:rsidRDefault="00024571" w:rsidP="00DF4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08C159" w14:textId="77777777" w:rsidR="00024571" w:rsidRPr="00961BCB" w:rsidRDefault="00024571" w:rsidP="00DF4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EE3FFC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9796B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5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53D3AA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75</w:t>
            </w:r>
          </w:p>
        </w:tc>
        <w:tc>
          <w:tcPr>
            <w:tcW w:w="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EBF9C6" w14:textId="77777777" w:rsidR="00024571" w:rsidRPr="00961BCB" w:rsidRDefault="00024571" w:rsidP="00DF4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D9F2AC" w14:textId="77777777" w:rsidR="00024571" w:rsidRPr="00961BCB" w:rsidRDefault="00024571" w:rsidP="00DF49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24571" w:rsidRPr="00961BCB" w14:paraId="0189EAFC" w14:textId="77777777" w:rsidTr="00036D30">
        <w:trPr>
          <w:trHeight w:val="28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43682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fe expectanc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F34B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4477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4.6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2FE4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86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338A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1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1CC3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4.3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2056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2.2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3F43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4.92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B3C5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7.7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82E2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5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C44E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2.55 </w:t>
            </w:r>
          </w:p>
        </w:tc>
      </w:tr>
      <w:tr w:rsidR="00024571" w:rsidRPr="00961BCB" w14:paraId="0D8060A7" w14:textId="77777777" w:rsidTr="00036D30">
        <w:trPr>
          <w:trHeight w:val="28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888C2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DP per capit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51B2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a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E91F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349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4F72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7425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B056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2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D0F8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00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B25A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92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1511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530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F602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403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737B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110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1DD5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5640 </w:t>
            </w:r>
          </w:p>
        </w:tc>
      </w:tr>
      <w:tr w:rsidR="00024571" w:rsidRPr="00961BCB" w14:paraId="44B4F6F0" w14:textId="77777777" w:rsidTr="00036D30">
        <w:trPr>
          <w:trHeight w:val="28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8AC48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banization rat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EFD2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FE78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1.3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F764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.28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A134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3.64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149F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.3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CB3D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8.5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B4D5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1.9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28C6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2.5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DBCA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4.0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C681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9.30 </w:t>
            </w:r>
          </w:p>
        </w:tc>
      </w:tr>
      <w:tr w:rsidR="00024571" w:rsidRPr="00961BCB" w14:paraId="66BD129A" w14:textId="77777777" w:rsidTr="00036D30">
        <w:trPr>
          <w:trHeight w:val="28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2383E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verage years of schoolin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814F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84FF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3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078C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59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68B1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.0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182F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7A4C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2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8A6F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2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691C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.7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5E7E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47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E368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.64 </w:t>
            </w:r>
          </w:p>
        </w:tc>
      </w:tr>
      <w:tr w:rsidR="00024571" w:rsidRPr="00961BCB" w14:paraId="70F3645A" w14:textId="77777777" w:rsidTr="00036D30">
        <w:trPr>
          <w:trHeight w:val="28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F87AA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x ratio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9045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AFA9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5.7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C554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97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06AD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8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E88C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9.6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2A8F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3.6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98C6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5.69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C243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7.3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787B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6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CF23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4.52 </w:t>
            </w:r>
          </w:p>
        </w:tc>
      </w:tr>
      <w:tr w:rsidR="00024571" w:rsidRPr="00961BCB" w14:paraId="4DF81213" w14:textId="77777777" w:rsidTr="00036D30">
        <w:trPr>
          <w:trHeight w:val="28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DCD9A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ss dependency ratio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5EFE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0C25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0.5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A110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26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B071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.3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996D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.9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8AD2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.0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51D0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1.35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62E5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6.6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BCDE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.6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43AD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7.79 </w:t>
            </w:r>
          </w:p>
        </w:tc>
      </w:tr>
      <w:tr w:rsidR="00024571" w:rsidRPr="00961BCB" w14:paraId="2B211D2B" w14:textId="77777777" w:rsidTr="00036D30">
        <w:trPr>
          <w:trHeight w:val="4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A2EA8" w14:textId="06A49710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portion of out-of-pocket (OOP) health expenditur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AF03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C09B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9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F531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.90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2E72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8.2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967F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1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39C3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.2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CD73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.11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85ED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1.9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A413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.69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319D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5.98 </w:t>
            </w:r>
          </w:p>
        </w:tc>
      </w:tr>
      <w:tr w:rsidR="00024571" w:rsidRPr="00961BCB" w14:paraId="7F4DBCE3" w14:textId="77777777" w:rsidTr="00036D30">
        <w:trPr>
          <w:trHeight w:val="4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8B8E3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 of practicing (assistant) physicians per 1,000 populatio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B422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s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43C3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2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474A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A53F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7.8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20AC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6EEF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5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7175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13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7CE7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7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9D3C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CF40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24 </w:t>
            </w:r>
          </w:p>
        </w:tc>
      </w:tr>
      <w:tr w:rsidR="00024571" w:rsidRPr="00961BCB" w14:paraId="0628CD21" w14:textId="77777777" w:rsidTr="00036D30">
        <w:trPr>
          <w:trHeight w:val="28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44D38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pulation-weighted elevatio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47D2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FB0A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6.9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6782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22.30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9488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7.15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08FC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8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ABC0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1.5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B67F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3.5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067F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91.9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003D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60.42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16A7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51.87 </w:t>
            </w:r>
          </w:p>
        </w:tc>
      </w:tr>
      <w:tr w:rsidR="00024571" w:rsidRPr="00961BCB" w14:paraId="2FCAE120" w14:textId="77777777" w:rsidTr="00036D30">
        <w:trPr>
          <w:trHeight w:val="28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210E6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pulation-weighted temperatur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444F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Segoe UI Symbol" w:eastAsia="宋体" w:hAnsi="Segoe UI Symbol" w:cs="Times New Roman"/>
                <w:color w:val="000000"/>
                <w:kern w:val="0"/>
                <w:sz w:val="18"/>
                <w:szCs w:val="18"/>
              </w:rPr>
              <w:t>℃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7518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.9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1739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80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C910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0.3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3F1C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3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D5EA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8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2316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53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DBDB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6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4ABC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81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D089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.57 </w:t>
            </w:r>
          </w:p>
        </w:tc>
      </w:tr>
      <w:tr w:rsidR="00024571" w:rsidRPr="00961BCB" w14:paraId="73AD9B3C" w14:textId="77777777" w:rsidTr="00036D30">
        <w:trPr>
          <w:trHeight w:val="28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B5BCC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pulation-weighted precipitatio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6C6A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E709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57.2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3DE1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11.98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B316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3.4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1E5F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6.7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F203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21.8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2C37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37.65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0CA1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37.1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3D61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15.33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7141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197.26 </w:t>
            </w:r>
          </w:p>
        </w:tc>
      </w:tr>
      <w:tr w:rsidR="00024571" w:rsidRPr="00961BCB" w14:paraId="39C4BA62" w14:textId="77777777" w:rsidTr="00036D30">
        <w:trPr>
          <w:trHeight w:val="28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937B8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pulation-weighted NDVI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6F79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68CC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2CE7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8F1A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2.46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DBF2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A45C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4845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59CD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0C66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99DE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</w:tr>
      <w:tr w:rsidR="00024571" w:rsidRPr="00961BCB" w14:paraId="4ABF3B25" w14:textId="77777777" w:rsidTr="00036D30">
        <w:trPr>
          <w:trHeight w:val="287"/>
          <w:jc w:val="center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2F082F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opulation </w:t>
            </w:r>
            <w:proofErr w:type="gramStart"/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ghted</w:t>
            </w:r>
            <w:proofErr w:type="gramEnd"/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M2.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9D0F5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µg/m³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237B3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8.72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F88B2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.22 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BF720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19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42DAA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.73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89E97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7.96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8B371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8.46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8AC73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8.4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C8CAC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.52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D749C" w14:textId="77777777" w:rsidR="00024571" w:rsidRPr="00961BCB" w:rsidRDefault="00024571" w:rsidP="00DF49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B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2.69 </w:t>
            </w:r>
          </w:p>
        </w:tc>
      </w:tr>
    </w:tbl>
    <w:p w14:paraId="4FD6316B" w14:textId="4403731B" w:rsidR="0077543B" w:rsidRDefault="0077543B" w:rsidP="00024571">
      <w:pPr>
        <w:rPr>
          <w:rFonts w:hint="eastAsia"/>
        </w:rPr>
      </w:pPr>
    </w:p>
    <w:p w14:paraId="5363B796" w14:textId="77777777" w:rsidR="0077543B" w:rsidRDefault="0077543B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5DDB601F" w14:textId="21B0CEBD" w:rsidR="00036D30" w:rsidRPr="007342F6" w:rsidRDefault="0077543B" w:rsidP="007342F6">
      <w:pPr>
        <w:spacing w:line="360" w:lineRule="auto"/>
        <w:ind w:firstLineChars="200" w:firstLine="480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0A420E">
        <w:rPr>
          <w:rFonts w:ascii="Times New Roman" w:eastAsia="宋体" w:hAnsi="Times New Roman" w:cs="Times New Roman"/>
          <w:sz w:val="24"/>
          <w:szCs w:val="24"/>
        </w:rPr>
        <w:lastRenderedPageBreak/>
        <w:t>Table</w:t>
      </w:r>
      <w:r w:rsidRPr="002E19A3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S2</w:t>
      </w:r>
      <w:r w:rsidRPr="002E19A3">
        <w:rPr>
          <w:rFonts w:ascii="Times New Roman" w:eastAsia="宋体" w:hAnsi="Times New Roman" w:cs="Times New Roman"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5145F" w:rsidRPr="00B5145F">
        <w:rPr>
          <w:rFonts w:ascii="Times New Roman" w:eastAsia="宋体" w:hAnsi="Times New Roman" w:cs="Times New Roman" w:hint="eastAsia"/>
          <w:sz w:val="24"/>
          <w:szCs w:val="24"/>
        </w:rPr>
        <w:t>Mean values of natural and socio-economic variables for each province type</w:t>
      </w:r>
      <w:r w:rsidR="003D0A1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3D0A18" w:rsidRPr="003D0A18">
        <w:rPr>
          <w:rFonts w:ascii="Times New Roman" w:eastAsia="宋体" w:hAnsi="Times New Roman" w:cs="Times New Roman" w:hint="eastAsia"/>
          <w:sz w:val="24"/>
          <w:szCs w:val="24"/>
        </w:rPr>
        <w:t>from 2000 to 2020</w:t>
      </w:r>
      <w:r w:rsidRPr="002E19A3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W w:w="12680" w:type="dxa"/>
        <w:tblLook w:val="04A0" w:firstRow="1" w:lastRow="0" w:firstColumn="1" w:lastColumn="0" w:noHBand="0" w:noVBand="1"/>
      </w:tblPr>
      <w:tblGrid>
        <w:gridCol w:w="999"/>
        <w:gridCol w:w="1316"/>
        <w:gridCol w:w="1597"/>
        <w:gridCol w:w="1805"/>
        <w:gridCol w:w="1768"/>
        <w:gridCol w:w="1707"/>
        <w:gridCol w:w="1829"/>
        <w:gridCol w:w="1436"/>
        <w:gridCol w:w="1365"/>
      </w:tblGrid>
      <w:tr w:rsidR="0077543B" w:rsidRPr="0077543B" w14:paraId="55BC93F0" w14:textId="77777777" w:rsidTr="0077543B">
        <w:trPr>
          <w:trHeight w:val="1110"/>
        </w:trPr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84FEE" w14:textId="77777777" w:rsidR="0077543B" w:rsidRPr="0077543B" w:rsidRDefault="0077543B" w:rsidP="00775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54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ovince types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F4C22" w14:textId="77777777" w:rsidR="0077543B" w:rsidRPr="0077543B" w:rsidRDefault="0077543B" w:rsidP="00775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54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DP per capita(yuan)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872C4" w14:textId="77777777" w:rsidR="0077543B" w:rsidRPr="0077543B" w:rsidRDefault="0077543B" w:rsidP="00775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54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verage years of schooling(year)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A7AECD" w14:textId="77777777" w:rsidR="0077543B" w:rsidRPr="0077543B" w:rsidRDefault="0077543B" w:rsidP="00775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54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Number of practicing (assistant) physicians per 1,000 </w:t>
            </w:r>
            <w:proofErr w:type="gramStart"/>
            <w:r w:rsidRPr="007754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pulation(</w:t>
            </w:r>
            <w:proofErr w:type="gramEnd"/>
            <w:r w:rsidRPr="007754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1000)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E9FA5E" w14:textId="77777777" w:rsidR="0077543B" w:rsidRPr="0077543B" w:rsidRDefault="0077543B" w:rsidP="00775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54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levation(</w:t>
            </w:r>
            <w:proofErr w:type="spellStart"/>
            <w:r w:rsidRPr="007754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teter</w:t>
            </w:r>
            <w:proofErr w:type="spellEnd"/>
            <w:r w:rsidRPr="007754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36A06B" w14:textId="77777777" w:rsidR="0077543B" w:rsidRPr="0077543B" w:rsidRDefault="0077543B" w:rsidP="00775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54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emperature(</w:t>
            </w:r>
            <w:r w:rsidRPr="0077543B">
              <w:rPr>
                <w:rFonts w:ascii="等线" w:eastAsia="等线" w:hAnsi="等线" w:cs="Times New Roman" w:hint="eastAsia"/>
                <w:color w:val="000000"/>
                <w:kern w:val="0"/>
                <w:sz w:val="22"/>
                <w14:ligatures w14:val="none"/>
              </w:rPr>
              <w:t>℃</w:t>
            </w:r>
            <w:r w:rsidRPr="007754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B51286" w14:textId="77777777" w:rsidR="0077543B" w:rsidRPr="0077543B" w:rsidRDefault="0077543B" w:rsidP="00775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54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ecipitation(mm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45681" w14:textId="77777777" w:rsidR="0077543B" w:rsidRPr="0077543B" w:rsidRDefault="0077543B" w:rsidP="00775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54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M25(µg/m³)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752B5" w14:textId="77777777" w:rsidR="0077543B" w:rsidRPr="0077543B" w:rsidRDefault="0077543B" w:rsidP="00775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54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Urbanization </w:t>
            </w:r>
            <w:proofErr w:type="gramStart"/>
            <w:r w:rsidRPr="007754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te(</w:t>
            </w:r>
            <w:proofErr w:type="gramEnd"/>
            <w:r w:rsidRPr="007754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)</w:t>
            </w:r>
          </w:p>
        </w:tc>
      </w:tr>
      <w:tr w:rsidR="0077543B" w:rsidRPr="0077543B" w14:paraId="1B67AC6D" w14:textId="77777777" w:rsidTr="0077543B">
        <w:trPr>
          <w:trHeight w:val="278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44224" w14:textId="77777777" w:rsidR="0077543B" w:rsidRPr="0077543B" w:rsidRDefault="0077543B" w:rsidP="00775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54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Ⅰ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A44C1" w14:textId="77777777" w:rsidR="0077543B" w:rsidRPr="0077543B" w:rsidRDefault="0077543B" w:rsidP="00775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54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39092.46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C8C9D" w14:textId="77777777" w:rsidR="0077543B" w:rsidRPr="0077543B" w:rsidRDefault="0077543B" w:rsidP="00775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54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8.75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B171D" w14:textId="77777777" w:rsidR="0077543B" w:rsidRPr="0077543B" w:rsidRDefault="0077543B" w:rsidP="00775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54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5.67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2703B" w14:textId="77777777" w:rsidR="0077543B" w:rsidRPr="0077543B" w:rsidRDefault="0077543B" w:rsidP="00775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54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287.10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83FDA" w14:textId="77777777" w:rsidR="0077543B" w:rsidRPr="0077543B" w:rsidRDefault="0077543B" w:rsidP="00775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54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4.66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685C8" w14:textId="77777777" w:rsidR="0077543B" w:rsidRPr="0077543B" w:rsidRDefault="0077543B" w:rsidP="00775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54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183.10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71F98" w14:textId="77777777" w:rsidR="0077543B" w:rsidRPr="0077543B" w:rsidRDefault="0077543B" w:rsidP="00775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54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42.07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41788" w14:textId="77777777" w:rsidR="0077543B" w:rsidRPr="0077543B" w:rsidRDefault="0077543B" w:rsidP="00775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54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56.27 </w:t>
            </w:r>
          </w:p>
        </w:tc>
      </w:tr>
      <w:tr w:rsidR="0077543B" w:rsidRPr="0077543B" w14:paraId="397FC7E4" w14:textId="77777777" w:rsidTr="0077543B">
        <w:trPr>
          <w:trHeight w:val="278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E9A5A" w14:textId="77777777" w:rsidR="0077543B" w:rsidRPr="0077543B" w:rsidRDefault="0077543B" w:rsidP="00775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54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Ⅱ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456D9" w14:textId="77777777" w:rsidR="0077543B" w:rsidRPr="0077543B" w:rsidRDefault="0077543B" w:rsidP="00775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54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24011.66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488E4" w14:textId="77777777" w:rsidR="0077543B" w:rsidRPr="0077543B" w:rsidRDefault="0077543B" w:rsidP="00775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54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8.00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4664D" w14:textId="77777777" w:rsidR="0077543B" w:rsidRPr="0077543B" w:rsidRDefault="0077543B" w:rsidP="00775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54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5.23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558CA" w14:textId="77777777" w:rsidR="0077543B" w:rsidRPr="0077543B" w:rsidRDefault="0077543B" w:rsidP="00775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54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611.61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BF56D" w14:textId="77777777" w:rsidR="0077543B" w:rsidRPr="0077543B" w:rsidRDefault="0077543B" w:rsidP="00775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54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9.11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351B5" w14:textId="77777777" w:rsidR="0077543B" w:rsidRPr="0077543B" w:rsidRDefault="0077543B" w:rsidP="00775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54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661.29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250F0" w14:textId="77777777" w:rsidR="0077543B" w:rsidRPr="0077543B" w:rsidRDefault="0077543B" w:rsidP="00775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54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37.50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7EC44" w14:textId="77777777" w:rsidR="0077543B" w:rsidRPr="0077543B" w:rsidRDefault="0077543B" w:rsidP="00775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54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43.88 </w:t>
            </w:r>
          </w:p>
        </w:tc>
      </w:tr>
      <w:tr w:rsidR="0077543B" w:rsidRPr="0077543B" w14:paraId="07B599E3" w14:textId="77777777" w:rsidTr="0077543B">
        <w:trPr>
          <w:trHeight w:val="278"/>
        </w:trPr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451D6" w14:textId="77777777" w:rsidR="0077543B" w:rsidRPr="0077543B" w:rsidRDefault="0077543B" w:rsidP="00775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54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Ⅲ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4810A" w14:textId="77777777" w:rsidR="0077543B" w:rsidRPr="0077543B" w:rsidRDefault="0077543B" w:rsidP="00775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54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20210.53 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7580B" w14:textId="77777777" w:rsidR="0077543B" w:rsidRPr="0077543B" w:rsidRDefault="0077543B" w:rsidP="00775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54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6.00 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B957B2" w14:textId="77777777" w:rsidR="0077543B" w:rsidRPr="0077543B" w:rsidRDefault="0077543B" w:rsidP="00775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54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4.97 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65F5E5" w14:textId="77777777" w:rsidR="0077543B" w:rsidRPr="0077543B" w:rsidRDefault="0077543B" w:rsidP="00775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54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4392.82 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972ECE" w14:textId="77777777" w:rsidR="0077543B" w:rsidRPr="0077543B" w:rsidRDefault="0077543B" w:rsidP="00775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54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-1.16 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EB5BCB" w14:textId="77777777" w:rsidR="0077543B" w:rsidRPr="0077543B" w:rsidRDefault="0077543B" w:rsidP="00775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54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470.34 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2D551C" w14:textId="77777777" w:rsidR="0077543B" w:rsidRPr="0077543B" w:rsidRDefault="0077543B" w:rsidP="00775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54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31.86 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6EF43" w14:textId="77777777" w:rsidR="0077543B" w:rsidRPr="0077543B" w:rsidRDefault="0077543B" w:rsidP="007754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54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36.21 </w:t>
            </w:r>
          </w:p>
        </w:tc>
      </w:tr>
    </w:tbl>
    <w:p w14:paraId="06FB0B7A" w14:textId="77777777" w:rsidR="0077543B" w:rsidRDefault="0077543B" w:rsidP="00024571">
      <w:pPr>
        <w:rPr>
          <w:rFonts w:hint="eastAsia"/>
        </w:rPr>
      </w:pPr>
    </w:p>
    <w:p w14:paraId="6602DD67" w14:textId="77777777" w:rsidR="0077543B" w:rsidRDefault="0077543B" w:rsidP="00024571">
      <w:pPr>
        <w:rPr>
          <w:rFonts w:hint="eastAsia"/>
        </w:rPr>
      </w:pPr>
    </w:p>
    <w:p w14:paraId="411A4D02" w14:textId="77777777" w:rsidR="0077543B" w:rsidRDefault="0077543B" w:rsidP="00024571">
      <w:pPr>
        <w:rPr>
          <w:rFonts w:hint="eastAsia"/>
        </w:rPr>
        <w:sectPr w:rsidR="0077543B" w:rsidSect="00036D30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0FC63C57" w14:textId="77777777" w:rsidR="00024571" w:rsidRDefault="00024571" w:rsidP="00024571">
      <w:pPr>
        <w:rPr>
          <w:rFonts w:hint="eastAsia"/>
        </w:rPr>
      </w:pPr>
    </w:p>
    <w:p w14:paraId="43058C74" w14:textId="38D606FF" w:rsidR="00024571" w:rsidRPr="002E19A3" w:rsidRDefault="00024571" w:rsidP="00036D30">
      <w:pPr>
        <w:spacing w:line="360" w:lineRule="auto"/>
        <w:ind w:firstLineChars="200" w:firstLine="480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0A420E">
        <w:rPr>
          <w:rFonts w:ascii="Times New Roman" w:eastAsia="宋体" w:hAnsi="Times New Roman" w:cs="Times New Roman"/>
          <w:sz w:val="24"/>
          <w:szCs w:val="24"/>
        </w:rPr>
        <w:t>Table</w:t>
      </w:r>
      <w:r w:rsidRPr="002E19A3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="0077543B">
        <w:rPr>
          <w:rFonts w:ascii="Times New Roman" w:eastAsia="宋体" w:hAnsi="Times New Roman" w:cs="Times New Roman" w:hint="eastAsia"/>
          <w:sz w:val="24"/>
          <w:szCs w:val="24"/>
        </w:rPr>
        <w:t>3</w:t>
      </w:r>
      <w:r w:rsidRPr="002E19A3">
        <w:rPr>
          <w:rFonts w:ascii="Times New Roman" w:eastAsia="宋体" w:hAnsi="Times New Roman" w:cs="Times New Roman"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E19A3">
        <w:rPr>
          <w:rFonts w:ascii="Times New Roman" w:eastAsia="宋体" w:hAnsi="Times New Roman" w:cs="Times New Roman"/>
          <w:sz w:val="24"/>
          <w:szCs w:val="24"/>
        </w:rPr>
        <w:t>Overall accuracy of MLM and GLR model results obtained for trained and tested data.</w:t>
      </w:r>
    </w:p>
    <w:tbl>
      <w:tblPr>
        <w:tblW w:w="7140" w:type="dxa"/>
        <w:jc w:val="center"/>
        <w:tblLook w:val="04A0" w:firstRow="1" w:lastRow="0" w:firstColumn="1" w:lastColumn="0" w:noHBand="0" w:noVBand="1"/>
      </w:tblPr>
      <w:tblGrid>
        <w:gridCol w:w="1020"/>
        <w:gridCol w:w="1204"/>
        <w:gridCol w:w="992"/>
        <w:gridCol w:w="864"/>
        <w:gridCol w:w="1204"/>
        <w:gridCol w:w="992"/>
        <w:gridCol w:w="864"/>
      </w:tblGrid>
      <w:tr w:rsidR="00024571" w:rsidRPr="002E19A3" w14:paraId="61668772" w14:textId="77777777" w:rsidTr="00DF49E3">
        <w:trPr>
          <w:trHeight w:val="280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167B" w14:textId="5197209E" w:rsidR="00024571" w:rsidRPr="002E19A3" w:rsidRDefault="00024571" w:rsidP="00036D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4C72" w14:textId="77777777" w:rsidR="00024571" w:rsidRPr="002E19A3" w:rsidRDefault="00024571" w:rsidP="00036D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9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ined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6A24" w14:textId="77777777" w:rsidR="00024571" w:rsidRPr="002E19A3" w:rsidRDefault="00024571" w:rsidP="00036D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9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sted</w:t>
            </w:r>
          </w:p>
        </w:tc>
      </w:tr>
      <w:tr w:rsidR="00024571" w:rsidRPr="002E19A3" w14:paraId="6ACEE148" w14:textId="77777777" w:rsidTr="00DF49E3">
        <w:trPr>
          <w:trHeight w:val="280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70C3D" w14:textId="2DCB33AD" w:rsidR="00024571" w:rsidRPr="002E19A3" w:rsidRDefault="00024571" w:rsidP="00036D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D423F" w14:textId="77777777" w:rsidR="00024571" w:rsidRPr="002E19A3" w:rsidRDefault="00024571" w:rsidP="00036D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9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M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34CAC" w14:textId="77777777" w:rsidR="00024571" w:rsidRPr="002E19A3" w:rsidRDefault="00024571" w:rsidP="00036D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9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11789" w14:textId="77777777" w:rsidR="00024571" w:rsidRPr="002E19A3" w:rsidRDefault="00024571" w:rsidP="00036D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9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2E19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0AD52" w14:textId="77777777" w:rsidR="00024571" w:rsidRPr="002E19A3" w:rsidRDefault="00024571" w:rsidP="00036D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9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M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618B9" w14:textId="77777777" w:rsidR="00024571" w:rsidRPr="002E19A3" w:rsidRDefault="00024571" w:rsidP="00036D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9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F6DAA" w14:textId="77777777" w:rsidR="00024571" w:rsidRPr="002E19A3" w:rsidRDefault="00024571" w:rsidP="00036D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9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2E19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024571" w:rsidRPr="002E19A3" w14:paraId="238A8C12" w14:textId="77777777" w:rsidTr="00DF49E3">
        <w:trPr>
          <w:trHeight w:val="280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6EC9" w14:textId="77777777" w:rsidR="00024571" w:rsidRPr="002E19A3" w:rsidRDefault="00024571" w:rsidP="00036D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9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R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D096" w14:textId="77777777" w:rsidR="00024571" w:rsidRPr="002E19A3" w:rsidRDefault="00024571" w:rsidP="00036D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9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F3D7" w14:textId="77777777" w:rsidR="00024571" w:rsidRPr="002E19A3" w:rsidRDefault="00024571" w:rsidP="00036D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9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67EE" w14:textId="77777777" w:rsidR="00024571" w:rsidRPr="002E19A3" w:rsidRDefault="00024571" w:rsidP="00036D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9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F3B9" w14:textId="77777777" w:rsidR="00024571" w:rsidRPr="002E19A3" w:rsidRDefault="00024571" w:rsidP="00036D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9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C703" w14:textId="77777777" w:rsidR="00024571" w:rsidRPr="002E19A3" w:rsidRDefault="00024571" w:rsidP="00036D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9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B0E1" w14:textId="77777777" w:rsidR="00024571" w:rsidRPr="002E19A3" w:rsidRDefault="00024571" w:rsidP="00036D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9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</w:tr>
      <w:tr w:rsidR="00024571" w:rsidRPr="002E19A3" w14:paraId="70BCCE32" w14:textId="77777777" w:rsidTr="00DF49E3">
        <w:trPr>
          <w:trHeight w:val="280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C4A56" w14:textId="77777777" w:rsidR="00024571" w:rsidRPr="002E19A3" w:rsidRDefault="00024571" w:rsidP="00036D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9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LM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C76C5" w14:textId="77777777" w:rsidR="00024571" w:rsidRPr="002E19A3" w:rsidRDefault="00024571" w:rsidP="00036D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9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53FE1" w14:textId="77777777" w:rsidR="00024571" w:rsidRPr="002E19A3" w:rsidRDefault="00024571" w:rsidP="00036D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9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06C2F" w14:textId="77777777" w:rsidR="00024571" w:rsidRPr="002E19A3" w:rsidRDefault="00024571" w:rsidP="00036D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9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331EC" w14:textId="77777777" w:rsidR="00024571" w:rsidRPr="002E19A3" w:rsidRDefault="00024571" w:rsidP="00036D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9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F0553" w14:textId="77777777" w:rsidR="00024571" w:rsidRPr="002E19A3" w:rsidRDefault="00024571" w:rsidP="00036D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9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C0BC9" w14:textId="77777777" w:rsidR="00024571" w:rsidRPr="002E19A3" w:rsidRDefault="00024571" w:rsidP="00036D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19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</w:tr>
    </w:tbl>
    <w:p w14:paraId="163F4C80" w14:textId="77777777" w:rsidR="00024571" w:rsidRDefault="00024571" w:rsidP="00036D30">
      <w:pPr>
        <w:jc w:val="center"/>
        <w:rPr>
          <w:rFonts w:hint="eastAsia"/>
        </w:rPr>
      </w:pPr>
    </w:p>
    <w:p w14:paraId="12ABE8CB" w14:textId="77777777" w:rsidR="0077543B" w:rsidRDefault="0077543B" w:rsidP="00036D30">
      <w:pPr>
        <w:jc w:val="center"/>
        <w:rPr>
          <w:rFonts w:hint="eastAsia"/>
        </w:rPr>
      </w:pPr>
    </w:p>
    <w:p w14:paraId="7ACCB4C4" w14:textId="77777777" w:rsidR="0077543B" w:rsidRPr="00882E14" w:rsidRDefault="0077543B" w:rsidP="00036D30">
      <w:pPr>
        <w:jc w:val="center"/>
        <w:rPr>
          <w:rFonts w:hint="eastAsia"/>
        </w:rPr>
      </w:pPr>
    </w:p>
    <w:p w14:paraId="0F1E2CD3" w14:textId="6FFD0B9E" w:rsidR="00627F08" w:rsidRPr="00627F08" w:rsidRDefault="00627F08" w:rsidP="00627F08">
      <w:pPr>
        <w:spacing w:line="360" w:lineRule="auto"/>
        <w:jc w:val="center"/>
        <w:rPr>
          <w:rFonts w:ascii="Times New Roman" w:eastAsia="新宋体" w:hAnsi="Times New Roman"/>
          <w:sz w:val="24"/>
          <w:szCs w:val="24"/>
          <w14:ligatures w14:val="none"/>
        </w:rPr>
      </w:pPr>
      <w:bookmarkStart w:id="2" w:name="_Hlk198132145"/>
      <w:r w:rsidRPr="00627F08">
        <w:rPr>
          <w:rFonts w:ascii="Times New Roman" w:eastAsia="新宋体" w:hAnsi="Times New Roman" w:hint="eastAsia"/>
          <w:sz w:val="24"/>
          <w:szCs w:val="24"/>
          <w14:ligatures w14:val="none"/>
        </w:rPr>
        <w:t>Table S4</w:t>
      </w:r>
      <w:bookmarkEnd w:id="2"/>
      <w:r w:rsidRPr="00627F08">
        <w:rPr>
          <w:rFonts w:ascii="Times New Roman" w:eastAsia="新宋体" w:hAnsi="Times New Roman" w:hint="eastAsia"/>
          <w:sz w:val="24"/>
          <w:szCs w:val="24"/>
          <w14:ligatures w14:val="none"/>
        </w:rPr>
        <w:t xml:space="preserve"> </w:t>
      </w:r>
      <w:r w:rsidRPr="00627F08">
        <w:rPr>
          <w:rFonts w:ascii="Times New Roman" w:eastAsia="新宋体" w:hAnsi="Times New Roman"/>
          <w:sz w:val="24"/>
          <w:szCs w:val="24"/>
          <w14:ligatures w14:val="none"/>
        </w:rPr>
        <w:t>Model parameters before and after adding the Year variable</w:t>
      </w:r>
    </w:p>
    <w:tbl>
      <w:tblPr>
        <w:tblW w:w="10560" w:type="dxa"/>
        <w:tblInd w:w="-1134" w:type="dxa"/>
        <w:tblLook w:val="04A0" w:firstRow="1" w:lastRow="0" w:firstColumn="1" w:lastColumn="0" w:noHBand="0" w:noVBand="1"/>
      </w:tblPr>
      <w:tblGrid>
        <w:gridCol w:w="2109"/>
        <w:gridCol w:w="1432"/>
        <w:gridCol w:w="1426"/>
        <w:gridCol w:w="836"/>
        <w:gridCol w:w="601"/>
        <w:gridCol w:w="1293"/>
        <w:gridCol w:w="1426"/>
        <w:gridCol w:w="836"/>
        <w:gridCol w:w="601"/>
      </w:tblGrid>
      <w:tr w:rsidR="00627F08" w:rsidRPr="00627F08" w14:paraId="7C001E80" w14:textId="77777777" w:rsidTr="008525E6">
        <w:trPr>
          <w:trHeight w:val="278"/>
        </w:trPr>
        <w:tc>
          <w:tcPr>
            <w:tcW w:w="21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AA4FB4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redictors</w:t>
            </w:r>
          </w:p>
        </w:tc>
        <w:tc>
          <w:tcPr>
            <w:tcW w:w="42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076F3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Without Year</w:t>
            </w:r>
          </w:p>
        </w:tc>
        <w:tc>
          <w:tcPr>
            <w:tcW w:w="41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9FF17C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With Year</w:t>
            </w:r>
          </w:p>
        </w:tc>
      </w:tr>
      <w:tr w:rsidR="00627F08" w:rsidRPr="00627F08" w14:paraId="6D33E992" w14:textId="77777777" w:rsidTr="008525E6">
        <w:trPr>
          <w:trHeight w:val="833"/>
        </w:trPr>
        <w:tc>
          <w:tcPr>
            <w:tcW w:w="21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9F0977" w14:textId="77777777" w:rsidR="00627F08" w:rsidRPr="00627F08" w:rsidRDefault="00627F08" w:rsidP="00627F0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3AE28A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stimates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18679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95% confidence interval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0AE97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 value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6C081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VIF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E3F332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stimates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F5B94E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95% confidence interval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D2ADCB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 value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621106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VIF</w:t>
            </w:r>
          </w:p>
        </w:tc>
      </w:tr>
      <w:tr w:rsidR="00627F08" w:rsidRPr="00627F08" w14:paraId="7EB8EF86" w14:textId="77777777" w:rsidTr="008525E6">
        <w:trPr>
          <w:trHeight w:val="555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4706F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Intercept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A4FD5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72.2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55B73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62.86 – 81.6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1FFAE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A72D3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406D6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72.0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6EEB9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62.76 – 81.3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104C6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0A66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627F08" w:rsidRPr="00627F08" w14:paraId="00A96C57" w14:textId="77777777" w:rsidTr="008525E6">
        <w:trPr>
          <w:trHeight w:val="278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9ED48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0918A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C1F52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A4B82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6EFA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158DF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B13A5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-0.01 – 0.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D5000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6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2C62C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9.12 </w:t>
            </w:r>
          </w:p>
        </w:tc>
      </w:tr>
      <w:tr w:rsidR="00627F08" w:rsidRPr="00627F08" w14:paraId="33E78B80" w14:textId="77777777" w:rsidTr="008525E6">
        <w:trPr>
          <w:trHeight w:val="278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DFDB9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verage years of schooling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BA448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.4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A5020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.13 – 1.7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099BD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D7C1" w14:textId="77777777" w:rsidR="00627F08" w:rsidRPr="00627F08" w:rsidRDefault="00627F08" w:rsidP="00627F0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2.86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FD6C2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.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ED3E6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74 – 1.5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40F79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26488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5.22 </w:t>
            </w:r>
          </w:p>
        </w:tc>
      </w:tr>
      <w:tr w:rsidR="00627F08" w:rsidRPr="00627F08" w14:paraId="3E834A27" w14:textId="77777777" w:rsidTr="008525E6">
        <w:trPr>
          <w:trHeight w:val="555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F7C06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OOP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5D9CF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-0.0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195B2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-0.07 – -0.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889AE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C502" w14:textId="77777777" w:rsidR="00627F08" w:rsidRPr="00627F08" w:rsidRDefault="00627F08" w:rsidP="00627F0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1.93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0ADAC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-0.0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3986C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-0.05 – 0.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B214E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1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97E69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4.07 </w:t>
            </w:r>
          </w:p>
        </w:tc>
      </w:tr>
      <w:tr w:rsidR="00627F08" w:rsidRPr="00627F08" w14:paraId="0422A8C9" w14:textId="77777777" w:rsidTr="008525E6">
        <w:trPr>
          <w:trHeight w:val="278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082FF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GDP per capita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E5FC1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C5744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-0.02 – 0.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C91C2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9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B94F" w14:textId="77777777" w:rsidR="00627F08" w:rsidRPr="00627F08" w:rsidRDefault="00627F08" w:rsidP="00627F0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3.17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1F307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51987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-0.02 – 0.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11C8B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8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0EBCC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3.08 </w:t>
            </w:r>
          </w:p>
        </w:tc>
      </w:tr>
      <w:tr w:rsidR="00627F08" w:rsidRPr="00627F08" w14:paraId="43A3C4A0" w14:textId="77777777" w:rsidTr="008525E6">
        <w:trPr>
          <w:trHeight w:val="278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1D8EC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ex ratio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BBA06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-0.0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C3C10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-0.16 – 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92161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5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88D6" w14:textId="77777777" w:rsidR="00627F08" w:rsidRPr="00627F08" w:rsidRDefault="00627F08" w:rsidP="00627F0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1.03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86A97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-0.0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DC519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-0.14 – 0.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F2A4C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1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673C2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1.06 </w:t>
            </w:r>
          </w:p>
        </w:tc>
      </w:tr>
      <w:tr w:rsidR="00627F08" w:rsidRPr="00627F08" w14:paraId="3C6B0A7A" w14:textId="77777777" w:rsidTr="008525E6">
        <w:trPr>
          <w:trHeight w:val="555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AFE38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Gross dependency ratio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7B137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-0.0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66306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-0.06 – 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1A110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6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D261" w14:textId="77777777" w:rsidR="00627F08" w:rsidRPr="00627F08" w:rsidRDefault="00627F08" w:rsidP="00627F0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1.04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FBED7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-0.0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8EB4A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-0.08 – -0.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73DAA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1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57D0B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1.35 </w:t>
            </w:r>
          </w:p>
        </w:tc>
      </w:tr>
      <w:tr w:rsidR="00627F08" w:rsidRPr="00627F08" w14:paraId="02637E5E" w14:textId="77777777" w:rsidTr="008525E6">
        <w:trPr>
          <w:trHeight w:val="278"/>
        </w:trPr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7DD158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IC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513CF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325.20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5A2F9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29FBD5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EEEE6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0FC332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328.29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C0469A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61824C" w14:textId="77777777" w:rsidR="00627F08" w:rsidRPr="00627F08" w:rsidRDefault="00627F08" w:rsidP="00627F0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627F08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07D4B" w14:textId="77777777" w:rsidR="00627F08" w:rsidRPr="00627F08" w:rsidRDefault="00627F08" w:rsidP="00627F0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627F0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 xml:space="preserve">　</w:t>
            </w:r>
          </w:p>
        </w:tc>
      </w:tr>
    </w:tbl>
    <w:p w14:paraId="187E4545" w14:textId="77777777" w:rsidR="00627F08" w:rsidRDefault="00627F08">
      <w:pPr>
        <w:rPr>
          <w:rFonts w:hint="eastAsia"/>
        </w:rPr>
      </w:pPr>
    </w:p>
    <w:p w14:paraId="372DA3DA" w14:textId="77777777" w:rsidR="00FA63EA" w:rsidRDefault="00FA63EA" w:rsidP="00D268DD">
      <w:pPr>
        <w:rPr>
          <w:rFonts w:hint="eastAsia"/>
        </w:rPr>
      </w:pPr>
      <w:bookmarkStart w:id="3" w:name="_Hlk198132686"/>
    </w:p>
    <w:tbl>
      <w:tblPr>
        <w:tblStyle w:val="af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96"/>
        <w:gridCol w:w="3400"/>
      </w:tblGrid>
      <w:tr w:rsidR="00FA63EA" w:rsidRPr="001C230A" w14:paraId="6EB42DE1" w14:textId="77777777" w:rsidTr="001C230A">
        <w:trPr>
          <w:jc w:val="center"/>
        </w:trPr>
        <w:tc>
          <w:tcPr>
            <w:tcW w:w="4896" w:type="dxa"/>
            <w:vAlign w:val="center"/>
          </w:tcPr>
          <w:p w14:paraId="289BB3E8" w14:textId="24D8222C" w:rsidR="00FA63EA" w:rsidRPr="001C230A" w:rsidRDefault="00EB01FD" w:rsidP="00EB01FD">
            <w:pPr>
              <w:jc w:val="left"/>
              <w:rPr>
                <w:rFonts w:ascii="Times" w:hAnsi="Times" w:cs="Times"/>
              </w:rPr>
            </w:pPr>
            <w:r w:rsidRPr="001C230A">
              <w:rPr>
                <w:rFonts w:ascii="Times" w:hAnsi="Times" w:cs="Times"/>
              </w:rPr>
              <w:t>(a)</w:t>
            </w:r>
            <w:r w:rsidR="00FA63EA" w:rsidRPr="001C230A">
              <w:rPr>
                <w:rFonts w:ascii="Times" w:hAnsi="Times" w:cs="Times"/>
                <w:noProof/>
              </w:rPr>
              <w:drawing>
                <wp:inline distT="0" distB="0" distL="0" distR="0" wp14:anchorId="5553E35F" wp14:editId="68DE35C6">
                  <wp:extent cx="2966930" cy="1782445"/>
                  <wp:effectExtent l="0" t="0" r="5080" b="8255"/>
                  <wp:docPr id="2079897061" name="图片 3" descr="图表, 直方图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9897061" name="图片 3" descr="图表, 直方图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83930" cy="17926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0" w:type="dxa"/>
            <w:vAlign w:val="center"/>
          </w:tcPr>
          <w:p w14:paraId="7851A1AC" w14:textId="3078BCCF" w:rsidR="00FA63EA" w:rsidRPr="001C230A" w:rsidRDefault="00EB01FD" w:rsidP="00EB01FD">
            <w:pPr>
              <w:jc w:val="left"/>
              <w:rPr>
                <w:rFonts w:ascii="Times" w:hAnsi="Times" w:cs="Times"/>
              </w:rPr>
            </w:pPr>
            <w:r w:rsidRPr="001C230A">
              <w:rPr>
                <w:rFonts w:ascii="Times" w:hAnsi="Times" w:cs="Times"/>
              </w:rPr>
              <w:t>(b)</w:t>
            </w:r>
            <w:r w:rsidR="00FA63EA" w:rsidRPr="001C230A">
              <w:rPr>
                <w:rFonts w:ascii="Times" w:hAnsi="Times" w:cs="Times"/>
                <w:noProof/>
              </w:rPr>
              <w:drawing>
                <wp:inline distT="0" distB="0" distL="0" distR="0" wp14:anchorId="78C0B5D1" wp14:editId="140C1A2D">
                  <wp:extent cx="1925987" cy="1851025"/>
                  <wp:effectExtent l="0" t="0" r="0" b="0"/>
                  <wp:docPr id="801201930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5051" cy="186934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A63EA" w:rsidRPr="001C230A" w14:paraId="1EE7C2E8" w14:textId="77777777" w:rsidTr="001C230A">
        <w:trPr>
          <w:jc w:val="center"/>
        </w:trPr>
        <w:tc>
          <w:tcPr>
            <w:tcW w:w="8296" w:type="dxa"/>
            <w:gridSpan w:val="2"/>
            <w:vAlign w:val="center"/>
          </w:tcPr>
          <w:p w14:paraId="27E38052" w14:textId="77777777" w:rsidR="00EB01FD" w:rsidRPr="001C230A" w:rsidRDefault="00EB01FD" w:rsidP="00EB01FD">
            <w:pPr>
              <w:ind w:firstLineChars="900" w:firstLine="1890"/>
              <w:jc w:val="left"/>
              <w:rPr>
                <w:rFonts w:ascii="Times" w:hAnsi="Times" w:cs="Times"/>
              </w:rPr>
            </w:pPr>
            <w:r w:rsidRPr="001C230A">
              <w:rPr>
                <w:rFonts w:ascii="Times" w:hAnsi="Times" w:cs="Times"/>
              </w:rPr>
              <w:t>(c)</w:t>
            </w:r>
          </w:p>
          <w:p w14:paraId="6D9C43F3" w14:textId="59B5A0B7" w:rsidR="00FA63EA" w:rsidRPr="001C230A" w:rsidRDefault="00FA63EA" w:rsidP="00FA63EA">
            <w:pPr>
              <w:jc w:val="center"/>
              <w:rPr>
                <w:rFonts w:ascii="Times" w:hAnsi="Times" w:cs="Times"/>
              </w:rPr>
            </w:pPr>
            <w:r w:rsidRPr="001C230A">
              <w:rPr>
                <w:rFonts w:ascii="Times" w:hAnsi="Times" w:cs="Times"/>
                <w:noProof/>
              </w:rPr>
              <w:lastRenderedPageBreak/>
              <w:drawing>
                <wp:inline distT="0" distB="0" distL="0" distR="0" wp14:anchorId="71B0BC85" wp14:editId="4B71D3FC">
                  <wp:extent cx="3016734" cy="1812364"/>
                  <wp:effectExtent l="0" t="0" r="0" b="0"/>
                  <wp:docPr id="1328808150" name="图片 1" descr="图表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8808150" name="图片 1" descr="图表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7515" cy="18308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BFE186C" w14:textId="77777777" w:rsidR="00FA63EA" w:rsidRDefault="00FA63EA" w:rsidP="00D268DD">
      <w:pPr>
        <w:rPr>
          <w:rFonts w:hint="eastAsia"/>
        </w:rPr>
      </w:pPr>
    </w:p>
    <w:p w14:paraId="2B3E59E6" w14:textId="6C91DD46" w:rsidR="00FA63EA" w:rsidRPr="00EB01FD" w:rsidRDefault="00FA63EA" w:rsidP="00FA63EA">
      <w:pPr>
        <w:rPr>
          <w:rFonts w:ascii="Times" w:hAnsi="Times" w:cs="Times"/>
        </w:rPr>
      </w:pPr>
      <w:r w:rsidRPr="00EB01FD">
        <w:rPr>
          <w:rFonts w:ascii="Times" w:hAnsi="Times" w:cs="Times"/>
        </w:rPr>
        <w:t xml:space="preserve">Figure S2 </w:t>
      </w:r>
      <w:r w:rsidR="00EB01FD" w:rsidRPr="00EB01FD">
        <w:rPr>
          <w:rFonts w:ascii="Times" w:hAnsi="Times" w:cs="Times"/>
        </w:rPr>
        <w:t>Distributions of Predicted Values, RMSE, and R² from 1,000 Bootstrap Replications</w:t>
      </w:r>
    </w:p>
    <w:bookmarkEnd w:id="3"/>
    <w:p w14:paraId="4B051120" w14:textId="77777777" w:rsidR="00FA63EA" w:rsidRPr="00627F08" w:rsidRDefault="00FA63EA" w:rsidP="00F7790D">
      <w:pPr>
        <w:rPr>
          <w:rFonts w:hint="eastAsia"/>
        </w:rPr>
      </w:pPr>
    </w:p>
    <w:sectPr w:rsidR="00FA63EA" w:rsidRPr="00627F08" w:rsidSect="00036D3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295FDE" w14:textId="77777777" w:rsidR="00E871F6" w:rsidRDefault="00E871F6" w:rsidP="001A65D4">
      <w:pPr>
        <w:rPr>
          <w:rFonts w:hint="eastAsia"/>
        </w:rPr>
      </w:pPr>
      <w:r>
        <w:separator/>
      </w:r>
    </w:p>
  </w:endnote>
  <w:endnote w:type="continuationSeparator" w:id="0">
    <w:p w14:paraId="55C8C592" w14:textId="77777777" w:rsidR="00E871F6" w:rsidRDefault="00E871F6" w:rsidP="001A65D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AC9C1F" w14:textId="77777777" w:rsidR="00E871F6" w:rsidRDefault="00E871F6" w:rsidP="001A65D4">
      <w:pPr>
        <w:rPr>
          <w:rFonts w:hint="eastAsia"/>
        </w:rPr>
      </w:pPr>
      <w:r>
        <w:separator/>
      </w:r>
    </w:p>
  </w:footnote>
  <w:footnote w:type="continuationSeparator" w:id="0">
    <w:p w14:paraId="10CA5831" w14:textId="77777777" w:rsidR="00E871F6" w:rsidRDefault="00E871F6" w:rsidP="001A65D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571"/>
    <w:rsid w:val="00016389"/>
    <w:rsid w:val="00024571"/>
    <w:rsid w:val="00036D30"/>
    <w:rsid w:val="00157FE1"/>
    <w:rsid w:val="00177B5B"/>
    <w:rsid w:val="001A65D4"/>
    <w:rsid w:val="001A7079"/>
    <w:rsid w:val="001C230A"/>
    <w:rsid w:val="001F4C2C"/>
    <w:rsid w:val="001F5154"/>
    <w:rsid w:val="00231879"/>
    <w:rsid w:val="002D3F90"/>
    <w:rsid w:val="0037227F"/>
    <w:rsid w:val="003D0A18"/>
    <w:rsid w:val="0041293B"/>
    <w:rsid w:val="005B5EB1"/>
    <w:rsid w:val="00627F08"/>
    <w:rsid w:val="00640185"/>
    <w:rsid w:val="006F3D10"/>
    <w:rsid w:val="007342F6"/>
    <w:rsid w:val="0077543B"/>
    <w:rsid w:val="00812205"/>
    <w:rsid w:val="00855A46"/>
    <w:rsid w:val="00891AFB"/>
    <w:rsid w:val="008A208A"/>
    <w:rsid w:val="008A3B5F"/>
    <w:rsid w:val="008F7090"/>
    <w:rsid w:val="00952E16"/>
    <w:rsid w:val="009740E8"/>
    <w:rsid w:val="009A5B15"/>
    <w:rsid w:val="009A71EA"/>
    <w:rsid w:val="00A34C42"/>
    <w:rsid w:val="00AA6C8D"/>
    <w:rsid w:val="00AF45F6"/>
    <w:rsid w:val="00B5145F"/>
    <w:rsid w:val="00BA601A"/>
    <w:rsid w:val="00C626F5"/>
    <w:rsid w:val="00C84D10"/>
    <w:rsid w:val="00D268DD"/>
    <w:rsid w:val="00D9765B"/>
    <w:rsid w:val="00DB7E53"/>
    <w:rsid w:val="00DF49E3"/>
    <w:rsid w:val="00E225E7"/>
    <w:rsid w:val="00E871F6"/>
    <w:rsid w:val="00EB01FD"/>
    <w:rsid w:val="00EE32DC"/>
    <w:rsid w:val="00F15713"/>
    <w:rsid w:val="00F7790D"/>
    <w:rsid w:val="00FA63EA"/>
    <w:rsid w:val="00FD4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CB8DB6"/>
  <w15:chartTrackingRefBased/>
  <w15:docId w15:val="{EF056298-7F0D-4FC6-A39E-26C71AE1F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457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2457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245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245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2457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2457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2457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2457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2457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2457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2457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245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245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2457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2457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2457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2457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2457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2457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2457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245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2457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245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245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2457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2457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2457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245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2457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24571"/>
    <w:rPr>
      <w:b/>
      <w:bCs/>
      <w:smallCaps/>
      <w:color w:val="0F4761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024571"/>
  </w:style>
  <w:style w:type="paragraph" w:styleId="af">
    <w:name w:val="header"/>
    <w:basedOn w:val="a"/>
    <w:link w:val="af0"/>
    <w:uiPriority w:val="99"/>
    <w:unhideWhenUsed/>
    <w:rsid w:val="001A65D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1A65D4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1A65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1A65D4"/>
    <w:rPr>
      <w:sz w:val="18"/>
      <w:szCs w:val="18"/>
    </w:rPr>
  </w:style>
  <w:style w:type="table" w:styleId="af3">
    <w:name w:val="Table Grid"/>
    <w:basedOn w:val="a1"/>
    <w:uiPriority w:val="39"/>
    <w:rsid w:val="00FA63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71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5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7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7CB755-1805-4453-8AA9-DC29ECBEEE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5</Pages>
  <Words>608</Words>
  <Characters>3469</Characters>
  <Application>Microsoft Office Word</Application>
  <DocSecurity>0</DocSecurity>
  <Lines>28</Lines>
  <Paragraphs>8</Paragraphs>
  <ScaleCrop>false</ScaleCrop>
  <Company/>
  <LinksUpToDate>false</LinksUpToDate>
  <CharactersWithSpaces>4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晴 封</dc:creator>
  <cp:keywords/>
  <dc:description/>
  <cp:lastModifiedBy>雨晴 封</cp:lastModifiedBy>
  <cp:revision>28</cp:revision>
  <dcterms:created xsi:type="dcterms:W3CDTF">2024-07-18T02:11:00Z</dcterms:created>
  <dcterms:modified xsi:type="dcterms:W3CDTF">2025-06-02T02:37:00Z</dcterms:modified>
</cp:coreProperties>
</file>